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32"/>
          <w:szCs w:val="32"/>
        </w:rPr>
      </w:pPr>
      <w:r>
        <w:rPr>
          <w:rFonts w:cs="Book Antiqua" w:ascii="Book Antiqua" w:hAnsi="Book Antiqua"/>
          <w:b/>
          <w:bCs/>
          <w:sz w:val="32"/>
          <w:szCs w:val="32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32"/>
          <w:szCs w:val="32"/>
        </w:rPr>
      </w:pPr>
      <w:r>
        <w:rPr>
          <w:rFonts w:cs="Book Antiqua" w:ascii="Book Antiqua" w:hAnsi="Book Antiqua"/>
          <w:b/>
          <w:bCs/>
          <w:sz w:val="32"/>
          <w:szCs w:val="32"/>
        </w:rPr>
      </w:r>
    </w:p>
    <w:p>
      <w:pPr>
        <w:pStyle w:val="Heading"/>
        <w:rPr/>
      </w:pPr>
      <w:r>
        <w:rPr/>
        <w:t>A-TAC: SV</w:t>
      </w:r>
    </w:p>
    <w:p>
      <w:pPr>
        <w:pStyle w:val="Normal"/>
        <w:tabs>
          <w:tab w:val="clear" w:pos="1304"/>
          <w:tab w:val="left" w:pos="567" w:leader="none"/>
          <w:tab w:val="left" w:pos="2268" w:leader="none"/>
          <w:tab w:val="left" w:pos="6804" w:leader="none"/>
          <w:tab w:val="left" w:pos="793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i/>
          <w:i/>
          <w:sz w:val="32"/>
          <w:szCs w:val="32"/>
          <w:lang w:val="en-GB"/>
        </w:rPr>
      </w:pPr>
      <w:r>
        <w:rPr>
          <w:rFonts w:cs="Book Antiqua" w:ascii="Book Antiqua" w:hAnsi="Book Antiqua"/>
          <w:b/>
          <w:i/>
          <w:sz w:val="32"/>
          <w:szCs w:val="32"/>
          <w:lang w:val="en-GB"/>
        </w:rPr>
        <w:t>Collateral version</w:t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b/>
          <w:b/>
          <w:i/>
          <w:i/>
          <w:sz w:val="32"/>
          <w:szCs w:val="28"/>
          <w:lang w:val="en-GB"/>
        </w:rPr>
      </w:pPr>
      <w:r>
        <w:rPr>
          <w:rFonts w:cs="Book Antiqua" w:ascii="Book Antiqua" w:hAnsi="Book Antiqua"/>
          <w:b/>
          <w:i/>
          <w:sz w:val="32"/>
          <w:szCs w:val="28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b/>
          <w:b/>
          <w:szCs w:val="28"/>
          <w:lang w:val="en-GB"/>
        </w:rPr>
      </w:pPr>
      <w:r>
        <w:rPr>
          <w:rFonts w:cs="Book Antiqua" w:ascii="Book Antiqua" w:hAnsi="Book Antiqua"/>
          <w:b/>
          <w:szCs w:val="28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6804" w:leader="none"/>
          <w:tab w:val="left" w:pos="7938" w:leader="none"/>
          <w:tab w:val="left" w:pos="9072" w:leader="none"/>
        </w:tabs>
        <w:rPr>
          <w:rFonts w:ascii="Book Antiqua" w:hAnsi="Book Antiqua" w:cs="Book Antiqua"/>
          <w:b/>
          <w:b/>
          <w:szCs w:val="28"/>
        </w:rPr>
      </w:pPr>
      <w:r>
        <w:rPr>
          <w:rFonts w:cs="Book Antiqua" w:ascii="Book Antiqua" w:hAnsi="Book Antiqua"/>
          <w:b/>
          <w:szCs w:val="28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 xml:space="preserve">This </w:t>
      </w:r>
      <w:r>
        <w:rPr>
          <w:rFonts w:cs="Arial" w:ascii="Book Antiqua" w:hAnsi="Book Antiqua"/>
          <w:bCs/>
          <w:color w:val="000000"/>
          <w:sz w:val="22"/>
          <w:szCs w:val="22"/>
          <w:lang w:val="en-GB"/>
        </w:rPr>
        <w:t>questionnaire</w:t>
      </w:r>
      <w:r>
        <w:rPr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Book Antiqua" w:ascii="Book Antiqua" w:hAnsi="Book Antiqua"/>
          <w:sz w:val="22"/>
          <w:szCs w:val="22"/>
          <w:lang w:val="en-GB"/>
        </w:rPr>
        <w:t>is in particular detail focused on a number of abilities and behaviours in children. Every child is different from everybody else. This means that their abilities in various areas as well as their conduct and behaviour vary a great deal.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  <w:t>To gain as complete a picture as possible of your child, we ask you to answer a considerable number of questions.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both"/>
        <w:rPr/>
      </w:pPr>
      <w:r>
        <w:rPr>
          <w:rFonts w:cs="Book Antiqua" w:ascii="Book Antiqua" w:hAnsi="Book Antiqua"/>
          <w:sz w:val="22"/>
          <w:szCs w:val="22"/>
          <w:lang w:val="en-GB"/>
        </w:rPr>
        <w:t xml:space="preserve">Children naturally function in different ways at different ages. State your perception of your child’s functioning as compared to his or her peers. If your child has had a certain problem or specific characteristic during </w:t>
      </w:r>
      <w:r>
        <w:rPr>
          <w:rFonts w:cs="Book Antiqua" w:ascii="Book Antiqua" w:hAnsi="Book Antiqua"/>
          <w:i/>
          <w:sz w:val="22"/>
          <w:szCs w:val="22"/>
          <w:lang w:val="en-GB"/>
        </w:rPr>
        <w:t>any period of life</w:t>
      </w:r>
      <w:r>
        <w:rPr>
          <w:rFonts w:cs="Book Antiqua" w:ascii="Book Antiqua" w:hAnsi="Book Antiqua"/>
          <w:sz w:val="22"/>
          <w:szCs w:val="22"/>
          <w:lang w:val="en-GB"/>
        </w:rPr>
        <w:t>, answer the question with “yes” even if the problem or characteristic is no longer present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sz w:val="22"/>
          <w:szCs w:val="22"/>
          <w:lang w:val="en-GB"/>
        </w:rPr>
      </w:pPr>
      <w:r>
        <w:rPr>
          <w:rFonts w:cs="Book Antiqua" w:ascii="Book Antiqua" w:hAnsi="Book Antiqua"/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Cs w:val="22"/>
          <w:lang w:val="en-GB"/>
        </w:rPr>
      </w:pPr>
      <w:r>
        <w:rPr>
          <w:rFonts w:cs="Book Antiqua" w:ascii="Book Antiqua" w:hAnsi="Book Antiqua"/>
          <w:b/>
          <w:bCs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Cs w:val="22"/>
          <w:lang w:val="en-GB"/>
        </w:rPr>
      </w:pPr>
      <w:r>
        <w:rPr>
          <w:rFonts w:cs="Book Antiqua" w:ascii="Book Antiqua" w:hAnsi="Book Antiqua"/>
          <w:b/>
          <w:bCs/>
          <w:szCs w:val="2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/>
      </w:pPr>
      <w:r>
        <w:rPr>
          <w:rFonts w:cs="Book Antiqua" w:ascii="Book Antiqua" w:hAnsi="Book Antiqua"/>
          <w:b/>
          <w:bCs/>
          <w:sz w:val="24"/>
          <w:szCs w:val="22"/>
          <w:lang w:val="en-GB"/>
        </w:rPr>
        <w:t>Name of child/youth:</w:t>
      </w:r>
      <w:r>
        <w:rPr>
          <w:rFonts w:cs="Book Antiqua" w:ascii="Book Antiqua" w:hAnsi="Book Antiqua"/>
          <w:b/>
          <w:bCs/>
          <w:sz w:val="24"/>
          <w:lang w:val="en-GB"/>
        </w:rPr>
        <w:t xml:space="preserve"> _____________________________________________________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lang w:val="en-GB"/>
        </w:rPr>
      </w:pPr>
      <w:r>
        <w:rPr>
          <w:rFonts w:cs="Book Antiqua" w:ascii="Book Antiqua" w:hAnsi="Book Antiqua"/>
          <w:b/>
          <w:bCs/>
          <w:sz w:val="24"/>
          <w:lang w:val="en-GB"/>
        </w:rPr>
      </w:r>
    </w:p>
    <w:p>
      <w:pPr>
        <w:pStyle w:val="Footer"/>
        <w:tabs>
          <w:tab w:val="clear" w:pos="4536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/>
      </w:pPr>
      <w:r>
        <w:rPr>
          <w:rFonts w:cs="Book Antiqua" w:ascii="Book Antiqua" w:hAnsi="Book Antiqua"/>
          <w:b/>
          <w:bCs/>
          <w:sz w:val="24"/>
          <w:szCs w:val="22"/>
          <w:lang w:val="en-GB"/>
        </w:rPr>
        <w:t>Date of birth/personal identity number:</w:t>
      </w:r>
      <w:r>
        <w:rPr>
          <w:rFonts w:cs="Book Antiqua" w:ascii="Book Antiqua" w:hAnsi="Book Antiqua"/>
          <w:b/>
          <w:bCs/>
          <w:sz w:val="24"/>
          <w:lang w:val="en-GB"/>
        </w:rPr>
        <w:t xml:space="preserve"> ___________________________________    </w:t>
      </w:r>
    </w:p>
    <w:p>
      <w:pPr>
        <w:pStyle w:val="Footer"/>
        <w:tabs>
          <w:tab w:val="clear" w:pos="4536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lang w:val="en-GB"/>
        </w:rPr>
      </w:pPr>
      <w:r>
        <w:rPr>
          <w:rFonts w:cs="Book Antiqua" w:ascii="Book Antiqua" w:hAnsi="Book Antiqua"/>
          <w:b/>
          <w:bCs/>
          <w:sz w:val="24"/>
          <w:lang w:val="en-GB"/>
        </w:rPr>
      </w:r>
    </w:p>
    <w:p>
      <w:pPr>
        <w:pStyle w:val="Footer"/>
        <w:tabs>
          <w:tab w:val="clear" w:pos="4536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sz w:val="24"/>
          <w:lang w:val="en-GB"/>
        </w:rPr>
      </w:pPr>
      <w:r>
        <w:rPr>
          <w:b/>
          <w:bCs/>
          <w:sz w:val="24"/>
          <w:lang w:val="en-GB"/>
        </w:rPr>
        <w:t>Age:</w:t>
      </w:r>
      <w:r>
        <w:rPr>
          <w:sz w:val="24"/>
          <w:lang w:val="en-GB"/>
        </w:rPr>
        <w:t xml:space="preserve"> ___________   </w:t>
      </w:r>
      <w:r>
        <w:rPr>
          <w:rFonts w:cs="Book Antiqua" w:ascii="Book Antiqua" w:hAnsi="Book Antiqua"/>
          <w:b/>
          <w:bCs/>
          <w:sz w:val="24"/>
          <w:szCs w:val="22"/>
          <w:lang w:val="en-GB"/>
        </w:rPr>
        <w:t xml:space="preserve">Sex: ____________   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lang w:val="en-GB"/>
        </w:rPr>
      </w:pPr>
      <w:r>
        <w:rPr>
          <w:rFonts w:cs="Book Antiqua" w:ascii="Book Antiqua" w:hAnsi="Book Antiqua"/>
          <w:b/>
          <w:bCs/>
          <w:sz w:val="24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>Date of interview: _____________________________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 xml:space="preserve">Informant (the person answering the questions): ___________________________ 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>Informant’s relationship to the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  <w:t>child/youth (i.e. mother, father, etc): ________________________________________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rPr>
          <w:rFonts w:ascii="Book Antiqua" w:hAnsi="Book Antiqua" w:cs="Book Antiqua"/>
          <w:b/>
          <w:b/>
          <w:bCs/>
          <w:sz w:val="24"/>
          <w:szCs w:val="32"/>
          <w:lang w:val="en-GB"/>
        </w:rPr>
      </w:pPr>
      <w:r>
        <w:rPr>
          <w:rFonts w:cs="Book Antiqua" w:ascii="Book Antiqua" w:hAnsi="Book Antiqua"/>
          <w:b/>
          <w:bCs/>
          <w:sz w:val="24"/>
          <w:szCs w:val="32"/>
          <w:lang w:val="en-GB"/>
        </w:rPr>
      </w:r>
    </w:p>
    <w:tbl>
      <w:tblPr>
        <w:tblW w:w="823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4"/>
        <w:gridCol w:w="4276"/>
      </w:tblGrid>
      <w:tr>
        <w:trPr/>
        <w:tc>
          <w:tcPr>
            <w:tcW w:w="3954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 xml:space="preserve">Henrik Anckarsäter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 xml:space="preserve">Carina Gillberg       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>Christopher Gillberg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jc w:val="right"/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</w:r>
          </w:p>
        </w:tc>
        <w:tc>
          <w:tcPr>
            <w:tcW w:w="4276" w:type="dxa"/>
            <w:tcBorders/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eastAsia="Book Antiqua" w:cs="Book Antiqua" w:ascii="Book Antiqua" w:hAnsi="Book Antiqua"/>
                <w:bCs/>
                <w:sz w:val="24"/>
              </w:rPr>
              <w:t xml:space="preserve"> </w:t>
            </w:r>
            <w:r>
              <w:rPr>
                <w:rFonts w:cs="Book Antiqua" w:ascii="Book Antiqua" w:hAnsi="Book Antiqua"/>
                <w:bCs/>
                <w:sz w:val="24"/>
              </w:rPr>
              <w:t>Björn Kadesjö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>Maria Råstam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cs="Book Antiqua"/>
                <w:bCs/>
                <w:sz w:val="24"/>
              </w:rPr>
            </w:pPr>
            <w:r>
              <w:rPr>
                <w:rFonts w:cs="Book Antiqua" w:ascii="Book Antiqua" w:hAnsi="Book Antiqua"/>
                <w:bCs/>
                <w:sz w:val="24"/>
              </w:rPr>
              <w:t>Ola Ståhlberg</w:t>
            </w:r>
          </w:p>
          <w:p>
            <w:pPr>
              <w:pStyle w:val="Normal"/>
              <w:tabs>
                <w:tab w:val="clear" w:pos="1304"/>
                <w:tab w:val="left" w:pos="567" w:leader="none"/>
                <w:tab w:val="left" w:pos="1152" w:leader="none"/>
                <w:tab w:val="left" w:pos="2448" w:leader="none"/>
                <w:tab w:val="left" w:pos="3744" w:leader="none"/>
                <w:tab w:val="left" w:pos="5040" w:leader="none"/>
                <w:tab w:val="left" w:pos="6336" w:leader="none"/>
                <w:tab w:val="left" w:pos="6804" w:leader="none"/>
                <w:tab w:val="left" w:pos="7632" w:leader="none"/>
                <w:tab w:val="left" w:pos="7938" w:leader="none"/>
                <w:tab w:val="left" w:pos="8928" w:leader="none"/>
                <w:tab w:val="left" w:pos="9072" w:leader="none"/>
              </w:tabs>
              <w:rPr>
                <w:rFonts w:ascii="Book Antiqua" w:hAnsi="Book Antiqua" w:eastAsia="Book Antiqua" w:cs="Book Antiqua"/>
                <w:bCs/>
                <w:sz w:val="24"/>
              </w:rPr>
            </w:pPr>
            <w:r>
              <w:rPr>
                <w:rFonts w:eastAsia="Book Antiqua" w:cs="Book Antiqua" w:ascii="Book Antiqua" w:hAnsi="Book Antiqua"/>
                <w:bCs/>
                <w:sz w:val="24"/>
              </w:rPr>
              <w:t xml:space="preserve">  </w:t>
            </w:r>
          </w:p>
        </w:tc>
      </w:tr>
    </w:tbl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32"/>
          <w:szCs w:val="32"/>
        </w:rPr>
      </w:pPr>
      <w:r>
        <w:rPr>
          <w:rFonts w:cs="Book Antiqua" w:ascii="Book Antiqua" w:hAnsi="Book Antiqua"/>
          <w:b/>
          <w:bCs/>
          <w:sz w:val="32"/>
          <w:szCs w:val="32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32"/>
          <w:szCs w:val="32"/>
        </w:rPr>
      </w:pPr>
      <w:r>
        <w:rPr>
          <w:rFonts w:cs="Book Antiqua" w:ascii="Book Antiqua" w:hAnsi="Book Antiqua"/>
          <w:b/>
          <w:bCs/>
          <w:sz w:val="32"/>
          <w:szCs w:val="32"/>
        </w:rPr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sz w:val="32"/>
          <w:szCs w:val="32"/>
          <w:lang w:val="en-GB"/>
        </w:rPr>
      </w:pPr>
      <w:r>
        <w:rPr>
          <w:rFonts w:cs="Book Antiqua" w:ascii="Book Antiqua" w:hAnsi="Book Antiqua"/>
          <w:b/>
          <w:bCs/>
          <w:sz w:val="32"/>
          <w:szCs w:val="32"/>
          <w:lang w:val="en-GB"/>
        </w:rPr>
        <w:t xml:space="preserve">Developed at the </w:t>
      </w:r>
      <w:r>
        <w:rPr>
          <w:rFonts w:cs="Book Antiqua" w:ascii="Book Antiqua" w:hAnsi="Book Antiqua"/>
          <w:b/>
          <w:sz w:val="32"/>
          <w:szCs w:val="32"/>
          <w:lang w:val="en-GB"/>
        </w:rPr>
        <w:t>Department of Child and Adolescent Psychiatry, University of Gothenburg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Cs/>
          <w:sz w:val="24"/>
          <w:szCs w:val="24"/>
        </w:rPr>
      </w:pPr>
      <w:r>
        <w:rPr>
          <w:rFonts w:cs="Book Antiqua" w:ascii="Book Antiqua" w:hAnsi="Book Antiqua"/>
          <w:sz w:val="24"/>
          <w:szCs w:val="24"/>
        </w:rPr>
        <w:t>English translation: Sheila Allein, Henrik Anckarsäter, Christopher Gillberg, Ola Ståhlberg</w:t>
      </w:r>
    </w:p>
    <w:p>
      <w:pPr>
        <w:pStyle w:val="Normal"/>
        <w:tabs>
          <w:tab w:val="clear" w:pos="1304"/>
          <w:tab w:val="left" w:pos="567" w:leader="none"/>
          <w:tab w:val="left" w:pos="1152" w:leader="none"/>
          <w:tab w:val="left" w:pos="2448" w:leader="none"/>
          <w:tab w:val="left" w:pos="3744" w:leader="none"/>
          <w:tab w:val="left" w:pos="5040" w:leader="none"/>
          <w:tab w:val="left" w:pos="6336" w:leader="none"/>
          <w:tab w:val="left" w:pos="6804" w:leader="none"/>
          <w:tab w:val="left" w:pos="7632" w:leader="none"/>
          <w:tab w:val="left" w:pos="7938" w:leader="none"/>
          <w:tab w:val="left" w:pos="8928" w:leader="none"/>
          <w:tab w:val="left" w:pos="9072" w:leader="none"/>
        </w:tabs>
        <w:jc w:val="center"/>
        <w:rPr>
          <w:rFonts w:ascii="Book Antiqua" w:hAnsi="Book Antiqua" w:cs="Book Antiqua"/>
          <w:b/>
          <w:b/>
          <w:bCs/>
          <w:sz w:val="24"/>
          <w:szCs w:val="24"/>
        </w:rPr>
      </w:pPr>
      <w:r>
        <w:rPr>
          <w:rFonts w:cs="Book Antiqua" w:ascii="Book Antiqua" w:hAnsi="Book Antiqua"/>
          <w:b/>
          <w:bCs/>
          <w:sz w:val="24"/>
          <w:szCs w:val="24"/>
        </w:rPr>
      </w:r>
    </w:p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366"/>
        <w:gridCol w:w="708"/>
        <w:gridCol w:w="993"/>
        <w:gridCol w:w="532"/>
      </w:tblGrid>
      <w:tr>
        <w:trPr>
          <w:cantSplit w:val="true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/characteristic has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both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problems coordinating movements smoothl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0" w:name="__Fieldmark__0_3828613406"/>
            <w:bookmarkStart w:id="1" w:name="__Fieldmark__0_3828613406"/>
            <w:bookmarkEnd w:id="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" w:name="__Fieldmark__1_3828613406"/>
            <w:bookmarkStart w:id="3" w:name="__Fieldmark__1_3828613406"/>
            <w:bookmarkEnd w:id="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" w:name="__Fieldmark__2_3828613406"/>
            <w:bookmarkStart w:id="5" w:name="__Fieldmark__2_3828613406"/>
            <w:bookmarkEnd w:id="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seem disturbed by height differences such as in connection with climbing stairs etc.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" w:name="__Fieldmark__3_3828613406"/>
            <w:bookmarkStart w:id="7" w:name="__Fieldmark__3_3828613406"/>
            <w:bookmarkEnd w:id="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" w:name="__Fieldmark__4_3828613406"/>
            <w:bookmarkStart w:id="9" w:name="__Fieldmark__4_3828613406"/>
            <w:bookmarkEnd w:id="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" w:name="__Fieldmark__5_3828613406"/>
            <w:bookmarkStart w:id="11" w:name="__Fieldmark__5_3828613406"/>
            <w:bookmarkEnd w:id="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judging distance or siz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" w:name="__Fieldmark__6_3828613406"/>
            <w:bookmarkStart w:id="13" w:name="__Fieldmark__6_3828613406"/>
            <w:bookmarkEnd w:id="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" w:name="__Fieldmark__7_3828613406"/>
            <w:bookmarkStart w:id="15" w:name="__Fieldmark__7_3828613406"/>
            <w:bookmarkEnd w:id="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" w:name="__Fieldmark__8_3828613406"/>
            <w:bookmarkStart w:id="17" w:name="__Fieldmark__8_3828613406"/>
            <w:bookmarkEnd w:id="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oversensitive to touch or by tight cloth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" w:name="__Fieldmark__9_3828613406"/>
            <w:bookmarkStart w:id="19" w:name="__Fieldmark__9_3828613406"/>
            <w:bookmarkEnd w:id="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" w:name="__Fieldmark__10_3828613406"/>
            <w:bookmarkStart w:id="21" w:name="__Fieldmark__10_3828613406"/>
            <w:bookmarkEnd w:id="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" w:name="__Fieldmark__11_3828613406"/>
            <w:bookmarkStart w:id="23" w:name="__Fieldmark__11_3828613406"/>
            <w:bookmarkEnd w:id="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particularly sensitive to certain sounds/nois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" w:name="__Fieldmark__12_3828613406"/>
            <w:bookmarkStart w:id="25" w:name="__Fieldmark__12_3828613406"/>
            <w:bookmarkEnd w:id="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" w:name="__Fieldmark__13_3828613406"/>
            <w:bookmarkStart w:id="27" w:name="__Fieldmark__13_3828613406"/>
            <w:bookmarkEnd w:id="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" w:name="__Fieldmark__14_3828613406"/>
            <w:bookmarkStart w:id="29" w:name="__Fieldmark__14_3828613406"/>
            <w:bookmarkEnd w:id="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particularly sensitive to certain flavours, smells, or consistenci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" w:name="__Fieldmark__15_3828613406"/>
            <w:bookmarkStart w:id="31" w:name="__Fieldmark__15_3828613406"/>
            <w:bookmarkEnd w:id="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" w:name="__Fieldmark__16_3828613406"/>
            <w:bookmarkStart w:id="33" w:name="__Fieldmark__16_3828613406"/>
            <w:bookmarkEnd w:id="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" w:name="__Fieldmark__17_3828613406"/>
            <w:bookmarkStart w:id="35" w:name="__Fieldmark__17_3828613406"/>
            <w:bookmarkEnd w:id="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fail to pay close attention to details or make careless mistakes in schoolwork, or other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" w:name="__Fieldmark__18_3828613406"/>
            <w:bookmarkStart w:id="37" w:name="__Fieldmark__18_3828613406"/>
            <w:bookmarkEnd w:id="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" w:name="__Fieldmark__19_3828613406"/>
            <w:bookmarkStart w:id="39" w:name="__Fieldmark__19_3828613406"/>
            <w:bookmarkEnd w:id="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" w:name="__Fieldmark__20_3828613406"/>
            <w:bookmarkStart w:id="41" w:name="__Fieldmark__20_3828613406"/>
            <w:bookmarkEnd w:id="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have difficulty sustaining attention in tasks or play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" w:name="__Fieldmark__21_3828613406"/>
            <w:bookmarkStart w:id="43" w:name="__Fieldmark__21_3828613406"/>
            <w:bookmarkEnd w:id="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" w:name="__Fieldmark__22_3828613406"/>
            <w:bookmarkStart w:id="45" w:name="__Fieldmark__22_3828613406"/>
            <w:bookmarkEnd w:id="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" w:name="__Fieldmark__23_3828613406"/>
            <w:bookmarkStart w:id="47" w:name="__Fieldmark__23_3828613406"/>
            <w:bookmarkEnd w:id="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seem not to listen when spoken to direct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" w:name="__Fieldmark__24_3828613406"/>
            <w:bookmarkStart w:id="49" w:name="__Fieldmark__24_3828613406"/>
            <w:bookmarkEnd w:id="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" w:name="__Fieldmark__25_3828613406"/>
            <w:bookmarkStart w:id="51" w:name="__Fieldmark__25_3828613406"/>
            <w:bookmarkEnd w:id="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" w:name="__Fieldmark__26_3828613406"/>
            <w:bookmarkStart w:id="53" w:name="__Fieldmark__26_3828613406"/>
            <w:bookmarkEnd w:id="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1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fail to follow instructions and to finish task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" w:name="__Fieldmark__27_3828613406"/>
            <w:bookmarkStart w:id="55" w:name="__Fieldmark__27_3828613406"/>
            <w:bookmarkEnd w:id="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" w:name="__Fieldmark__28_3828613406"/>
            <w:bookmarkStart w:id="57" w:name="__Fieldmark__28_3828613406"/>
            <w:bookmarkEnd w:id="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8" w:name="__Fieldmark__29_3828613406"/>
            <w:bookmarkStart w:id="59" w:name="__Fieldmark__29_3828613406"/>
            <w:bookmarkEnd w:id="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have difficulty organizing tasks and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0" w:name="__Fieldmark__30_3828613406"/>
            <w:bookmarkStart w:id="61" w:name="__Fieldmark__30_3828613406"/>
            <w:bookmarkEnd w:id="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2" w:name="__Fieldmark__31_3828613406"/>
            <w:bookmarkStart w:id="63" w:name="__Fieldmark__31_3828613406"/>
            <w:bookmarkEnd w:id="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4" w:name="__Fieldmark__32_3828613406"/>
            <w:bookmarkStart w:id="65" w:name="__Fieldmark__32_3828613406"/>
            <w:bookmarkEnd w:id="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avoid tasks that require sustained mental effort (such as homework)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6" w:name="__Fieldmark__33_3828613406"/>
            <w:bookmarkStart w:id="67" w:name="__Fieldmark__33_3828613406"/>
            <w:bookmarkEnd w:id="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68" w:name="__Fieldmark__34_3828613406"/>
            <w:bookmarkStart w:id="69" w:name="__Fieldmark__34_3828613406"/>
            <w:bookmarkEnd w:id="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0" w:name="__Fieldmark__35_3828613406"/>
            <w:bookmarkStart w:id="71" w:name="__Fieldmark__35_3828613406"/>
            <w:bookmarkEnd w:id="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lose thing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2" w:name="__Fieldmark__36_3828613406"/>
            <w:bookmarkStart w:id="73" w:name="__Fieldmark__36_3828613406"/>
            <w:bookmarkEnd w:id="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4" w:name="__Fieldmark__37_3828613406"/>
            <w:bookmarkStart w:id="75" w:name="__Fieldmark__37_3828613406"/>
            <w:bookmarkEnd w:id="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6" w:name="__Fieldmark__38_3828613406"/>
            <w:bookmarkStart w:id="77" w:name="__Fieldmark__38_3828613406"/>
            <w:bookmarkEnd w:id="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often easily distracted or disturb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78" w:name="__Fieldmark__39_3828613406"/>
            <w:bookmarkStart w:id="79" w:name="__Fieldmark__39_3828613406"/>
            <w:bookmarkEnd w:id="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0" w:name="__Fieldmark__40_3828613406"/>
            <w:bookmarkStart w:id="81" w:name="__Fieldmark__40_3828613406"/>
            <w:bookmarkEnd w:id="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2" w:name="__Fieldmark__41_3828613406"/>
            <w:bookmarkStart w:id="83" w:name="__Fieldmark__41_3828613406"/>
            <w:bookmarkEnd w:id="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often forgetful in daily activiti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4" w:name="__Fieldmark__42_3828613406"/>
            <w:bookmarkStart w:id="85" w:name="__Fieldmark__42_3828613406"/>
            <w:bookmarkEnd w:id="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6" w:name="__Fieldmark__43_3828613406"/>
            <w:bookmarkStart w:id="87" w:name="__Fieldmark__43_3828613406"/>
            <w:bookmarkEnd w:id="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88" w:name="__Fieldmark__44_3828613406"/>
            <w:bookmarkStart w:id="89" w:name="__Fieldmark__44_3828613406"/>
            <w:bookmarkEnd w:id="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1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left" w:pos="567" w:leader="none"/>
                <w:tab w:val="center" w:pos="4536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holding his/her hands and feet still or can he/she not stay seat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0" w:name="__Fieldmark__45_3828613406"/>
            <w:bookmarkStart w:id="91" w:name="__Fieldmark__45_3828613406"/>
            <w:bookmarkEnd w:id="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2" w:name="__Fieldmark__46_3828613406"/>
            <w:bookmarkStart w:id="93" w:name="__Fieldmark__46_3828613406"/>
            <w:bookmarkEnd w:id="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4" w:name="__Fieldmark__47_3828613406"/>
            <w:bookmarkStart w:id="95" w:name="__Fieldmark__47_3828613406"/>
            <w:bookmarkEnd w:id="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get up and move about in school or in other situations when he/she is supposed to remain seat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6" w:name="__Fieldmark__48_3828613406"/>
            <w:bookmarkStart w:id="97" w:name="__Fieldmark__48_3828613406"/>
            <w:bookmarkEnd w:id="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98" w:name="__Fieldmark__49_3828613406"/>
            <w:bookmarkStart w:id="99" w:name="__Fieldmark__49_3828613406"/>
            <w:bookmarkEnd w:id="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0" w:name="__Fieldmark__50_3828613406"/>
            <w:bookmarkStart w:id="101" w:name="__Fieldmark__50_3828613406"/>
            <w:bookmarkEnd w:id="1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run about or climb excessively compared to peer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2" w:name="__Fieldmark__51_3828613406"/>
            <w:bookmarkStart w:id="103" w:name="__Fieldmark__51_3828613406"/>
            <w:bookmarkEnd w:id="1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4" w:name="__Fieldmark__52_3828613406"/>
            <w:bookmarkStart w:id="105" w:name="__Fieldmark__52_3828613406"/>
            <w:bookmarkEnd w:id="1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6" w:name="__Fieldmark__53_3828613406"/>
            <w:bookmarkStart w:id="107" w:name="__Fieldmark__53_3828613406"/>
            <w:bookmarkEnd w:id="1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1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playing calmly and quiet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08" w:name="__Fieldmark__54_3828613406"/>
            <w:bookmarkStart w:id="109" w:name="__Fieldmark__54_3828613406"/>
            <w:bookmarkEnd w:id="1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0" w:name="__Fieldmark__55_3828613406"/>
            <w:bookmarkStart w:id="111" w:name="__Fieldmark__55_3828613406"/>
            <w:bookmarkEnd w:id="1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2" w:name="__Fieldmark__56_3828613406"/>
            <w:bookmarkStart w:id="113" w:name="__Fieldmark__56_3828613406"/>
            <w:bookmarkEnd w:id="1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often ”on the go” or does he/she often act as if” driven by a motor”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4" w:name="__Fieldmark__57_3828613406"/>
            <w:bookmarkStart w:id="115" w:name="__Fieldmark__57_3828613406"/>
            <w:bookmarkEnd w:id="1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6" w:name="__Fieldmark__58_3828613406"/>
            <w:bookmarkStart w:id="117" w:name="__Fieldmark__58_3828613406"/>
            <w:bookmarkEnd w:id="1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18" w:name="__Fieldmark__59_3828613406"/>
            <w:bookmarkStart w:id="119" w:name="__Fieldmark__59_3828613406"/>
            <w:bookmarkEnd w:id="1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talk excessive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0" w:name="__Fieldmark__60_3828613406"/>
            <w:bookmarkStart w:id="121" w:name="__Fieldmark__60_3828613406"/>
            <w:bookmarkEnd w:id="1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2" w:name="__Fieldmark__61_3828613406"/>
            <w:bookmarkStart w:id="123" w:name="__Fieldmark__61_3828613406"/>
            <w:bookmarkEnd w:id="1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4" w:name="__Fieldmark__62_3828613406"/>
            <w:bookmarkStart w:id="125" w:name="__Fieldmark__62_3828613406"/>
            <w:bookmarkEnd w:id="1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blurt out answers before the question has been completed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6" w:name="__Fieldmark__63_3828613406"/>
            <w:bookmarkStart w:id="127" w:name="__Fieldmark__63_3828613406"/>
            <w:bookmarkEnd w:id="1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28" w:name="__Fieldmark__64_3828613406"/>
            <w:bookmarkStart w:id="129" w:name="__Fieldmark__64_3828613406"/>
            <w:bookmarkEnd w:id="1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0" w:name="__Fieldmark__65_3828613406"/>
            <w:bookmarkStart w:id="131" w:name="__Fieldmark__65_3828613406"/>
            <w:bookmarkEnd w:id="1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y awaiting turn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2" w:name="__Fieldmark__66_3828613406"/>
            <w:bookmarkStart w:id="133" w:name="__Fieldmark__66_3828613406"/>
            <w:bookmarkEnd w:id="1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4" w:name="__Fieldmark__67_3828613406"/>
            <w:bookmarkStart w:id="135" w:name="__Fieldmark__67_3828613406"/>
            <w:bookmarkEnd w:id="1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6" w:name="__Fieldmark__68_3828613406"/>
            <w:bookmarkStart w:id="137" w:name="__Fieldmark__68_3828613406"/>
            <w:bookmarkEnd w:id="1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interrupt or intrude on oth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38" w:name="__Fieldmark__69_3828613406"/>
            <w:bookmarkStart w:id="139" w:name="__Fieldmark__69_3828613406"/>
            <w:bookmarkEnd w:id="1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0" w:name="__Fieldmark__70_3828613406"/>
            <w:bookmarkStart w:id="141" w:name="__Fieldmark__70_3828613406"/>
            <w:bookmarkEnd w:id="1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2" w:name="__Fieldmark__71_3828613406"/>
            <w:bookmarkStart w:id="143" w:name="__Fieldmark__71_3828613406"/>
            <w:bookmarkEnd w:id="1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easily get bor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4" w:name="__Fieldmark__72_3828613406"/>
            <w:bookmarkStart w:id="145" w:name="__Fieldmark__72_3828613406"/>
            <w:bookmarkEnd w:id="1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6" w:name="__Fieldmark__73_3828613406"/>
            <w:bookmarkStart w:id="147" w:name="__Fieldmark__73_3828613406"/>
            <w:bookmarkEnd w:id="1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48" w:name="__Fieldmark__74_3828613406"/>
            <w:bookmarkStart w:id="149" w:name="__Fieldmark__74_3828613406"/>
            <w:bookmarkEnd w:id="1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Cs/>
                <w:lang w:val="en-GB"/>
              </w:rPr>
            </w:pPr>
            <w:r>
              <w:rPr>
                <w:rFonts w:cs="Book Antiqua" w:ascii="Book Antiqua" w:hAnsi="Book Antiqua"/>
                <w:bCs/>
                <w:lang w:val="en-GB"/>
              </w:rPr>
              <w:t xml:space="preserve">Has he/she had </w:t>
            </w:r>
            <w:r>
              <w:rPr>
                <w:rFonts w:cs="Book Antiqua" w:ascii="Book Antiqua" w:hAnsi="Book Antiqua"/>
                <w:lang w:val="en-GB"/>
              </w:rPr>
              <w:t xml:space="preserve">more difficulties than expected acquiring reading skill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0" w:name="__Fieldmark__75_3828613406"/>
            <w:bookmarkStart w:id="151" w:name="__Fieldmark__75_3828613406"/>
            <w:bookmarkEnd w:id="1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2" w:name="__Fieldmark__76_3828613406"/>
            <w:bookmarkStart w:id="153" w:name="__Fieldmark__76_3828613406"/>
            <w:bookmarkEnd w:id="1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4" w:name="__Fieldmark__77_3828613406"/>
            <w:bookmarkStart w:id="155" w:name="__Fieldmark__77_3828613406"/>
            <w:bookmarkEnd w:id="1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2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learning slow and laboriou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6" w:name="__Fieldmark__78_3828613406"/>
            <w:bookmarkStart w:id="157" w:name="__Fieldmark__78_3828613406"/>
            <w:bookmarkEnd w:id="1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58" w:name="__Fieldmark__79_3828613406"/>
            <w:bookmarkStart w:id="159" w:name="__Fieldmark__79_3828613406"/>
            <w:bookmarkEnd w:id="1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0" w:name="__Fieldmark__80_3828613406"/>
            <w:bookmarkStart w:id="161" w:name="__Fieldmark__80_3828613406"/>
            <w:bookmarkEnd w:id="1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i w:val="false"/>
                <w:i w:val="false"/>
                <w:szCs w:val="20"/>
                <w:lang w:val="en-GB"/>
              </w:rPr>
            </w:pPr>
            <w:r>
              <w:rPr>
                <w:i w:val="false"/>
                <w:szCs w:val="20"/>
                <w:lang w:val="en-GB"/>
              </w:rPr>
              <w:t xml:space="preserve">Does he/she have difficulties with basic math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2" w:name="__Fieldmark__81_3828613406"/>
            <w:bookmarkStart w:id="163" w:name="__Fieldmark__81_3828613406"/>
            <w:bookmarkEnd w:id="1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4" w:name="__Fieldmark__82_3828613406"/>
            <w:bookmarkStart w:id="165" w:name="__Fieldmark__82_3828613406"/>
            <w:bookmarkEnd w:id="1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6" w:name="__Fieldmark__83_3828613406"/>
            <w:bookmarkStart w:id="167" w:name="__Fieldmark__83_3828613406"/>
            <w:bookmarkEnd w:id="1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2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shifting plan or strategy when this is required?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68" w:name="__Fieldmark__84_3828613406"/>
            <w:bookmarkStart w:id="169" w:name="__Fieldmark__84_3828613406"/>
            <w:bookmarkEnd w:id="1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0" w:name="__Fieldmark__85_3828613406"/>
            <w:bookmarkStart w:id="171" w:name="__Fieldmark__85_3828613406"/>
            <w:bookmarkEnd w:id="1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2" w:name="__Fieldmark__86_3828613406"/>
            <w:bookmarkStart w:id="173" w:name="__Fieldmark__86_3828613406"/>
            <w:bookmarkEnd w:id="1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find it difficult to keep basic order around him/he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4" w:name="__Fieldmark__87_3828613406"/>
            <w:bookmarkStart w:id="175" w:name="__Fieldmark__87_3828613406"/>
            <w:bookmarkEnd w:id="1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6" w:name="__Fieldmark__88_3828613406"/>
            <w:bookmarkStart w:id="177" w:name="__Fieldmark__88_3828613406"/>
            <w:bookmarkEnd w:id="1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78" w:name="__Fieldmark__89_3828613406"/>
            <w:bookmarkStart w:id="179" w:name="__Fieldmark__89_3828613406"/>
            <w:bookmarkEnd w:id="1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where he/she put thing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0" w:name="__Fieldmark__90_3828613406"/>
            <w:bookmarkStart w:id="181" w:name="__Fieldmark__90_3828613406"/>
            <w:bookmarkEnd w:id="1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2" w:name="__Fieldmark__91_3828613406"/>
            <w:bookmarkStart w:id="183" w:name="__Fieldmark__91_3828613406"/>
            <w:bookmarkEnd w:id="1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4" w:name="__Fieldmark__92_3828613406"/>
            <w:bookmarkStart w:id="185" w:name="__Fieldmark__92_3828613406"/>
            <w:bookmarkEnd w:id="1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remembering long or multiple-step instruction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6" w:name="__Fieldmark__93_3828613406"/>
            <w:bookmarkStart w:id="187" w:name="__Fieldmark__93_3828613406"/>
            <w:bookmarkEnd w:id="1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88" w:name="__Fieldmark__94_3828613406"/>
            <w:bookmarkStart w:id="189" w:name="__Fieldmark__94_3828613406"/>
            <w:bookmarkEnd w:id="1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0" w:name="__Fieldmark__95_3828613406"/>
            <w:bookmarkStart w:id="191" w:name="__Fieldmark__95_3828613406"/>
            <w:bookmarkEnd w:id="1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learning rhymes, songs, multiplication tables etc by hear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2" w:name="__Fieldmark__96_3828613406"/>
            <w:bookmarkStart w:id="193" w:name="__Fieldmark__96_3828613406"/>
            <w:bookmarkEnd w:id="1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4" w:name="__Fieldmark__97_3828613406"/>
            <w:bookmarkStart w:id="195" w:name="__Fieldmark__97_3828613406"/>
            <w:bookmarkEnd w:id="1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6" w:name="__Fieldmark__98_3828613406"/>
            <w:bookmarkStart w:id="197" w:name="__Fieldmark__98_3828613406"/>
            <w:bookmarkEnd w:id="1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Was his/her language development delayed or doesn’t he/she speak at al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198" w:name="__Fieldmark__99_3828613406"/>
            <w:bookmarkStart w:id="199" w:name="__Fieldmark__99_3828613406"/>
            <w:bookmarkEnd w:id="1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0" w:name="__Fieldmark__100_3828613406"/>
            <w:bookmarkStart w:id="201" w:name="__Fieldmark__100_3828613406"/>
            <w:bookmarkEnd w:id="2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2" w:name="__Fieldmark__101_3828613406"/>
            <w:bookmarkStart w:id="203" w:name="__Fieldmark__101_3828613406"/>
            <w:bookmarkEnd w:id="2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participating in discussions with oth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4" w:name="__Fieldmark__102_3828613406"/>
            <w:bookmarkStart w:id="205" w:name="__Fieldmark__102_3828613406"/>
            <w:bookmarkEnd w:id="2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6" w:name="__Fieldmark__103_3828613406"/>
            <w:bookmarkStart w:id="207" w:name="__Fieldmark__103_3828613406"/>
            <w:bookmarkEnd w:id="2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08" w:name="__Fieldmark__104_3828613406"/>
            <w:bookmarkStart w:id="209" w:name="__Fieldmark__104_3828613406"/>
            <w:bookmarkEnd w:id="2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like to repeat words and expressions or does he/she use words in a way other people find strang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0" w:name="__Fieldmark__105_3828613406"/>
            <w:bookmarkStart w:id="211" w:name="__Fieldmark__105_3828613406"/>
            <w:bookmarkEnd w:id="2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2" w:name="__Fieldmark__106_3828613406"/>
            <w:bookmarkStart w:id="213" w:name="__Fieldmark__106_3828613406"/>
            <w:bookmarkEnd w:id="2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4" w:name="__Fieldmark__107_3828613406"/>
            <w:bookmarkStart w:id="215" w:name="__Fieldmark__107_3828613406"/>
            <w:bookmarkEnd w:id="2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difficulties with pretend play or does he/she imitate considerably less than other childre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6" w:name="__Fieldmark__108_3828613406"/>
            <w:bookmarkStart w:id="217" w:name="__Fieldmark__108_3828613406"/>
            <w:bookmarkEnd w:id="2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18" w:name="__Fieldmark__109_3828613406"/>
            <w:bookmarkStart w:id="219" w:name="__Fieldmark__109_3828613406"/>
            <w:bookmarkEnd w:id="2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0" w:name="__Fieldmark__110_3828613406"/>
            <w:bookmarkStart w:id="221" w:name="__Fieldmark__110_3828613406"/>
            <w:bookmarkEnd w:id="2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talk in too high a pitch or too quietly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2" w:name="__Fieldmark__111_3828613406"/>
            <w:bookmarkStart w:id="223" w:name="__Fieldmark__111_3828613406"/>
            <w:bookmarkEnd w:id="2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4" w:name="__Fieldmark__112_3828613406"/>
            <w:bookmarkStart w:id="225" w:name="__Fieldmark__112_3828613406"/>
            <w:bookmarkEnd w:id="2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6" w:name="__Fieldmark__113_3828613406"/>
            <w:bookmarkStart w:id="227" w:name="__Fieldmark__113_3828613406"/>
            <w:bookmarkEnd w:id="2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3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993" w:leader="none"/>
                <w:tab w:val="left" w:pos="1296" w:leader="none"/>
                <w:tab w:val="left" w:pos="1418" w:leader="none"/>
                <w:tab w:val="left" w:pos="2592" w:leader="none"/>
                <w:tab w:val="left" w:pos="3888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keeping “on track” when telling other people someth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28" w:name="__Fieldmark__114_3828613406"/>
            <w:bookmarkStart w:id="229" w:name="__Fieldmark__114_3828613406"/>
            <w:bookmarkEnd w:id="2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0" w:name="__Fieldmark__115_3828613406"/>
            <w:bookmarkStart w:id="231" w:name="__Fieldmark__115_3828613406"/>
            <w:bookmarkEnd w:id="2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2" w:name="__Fieldmark__116_3828613406"/>
            <w:bookmarkStart w:id="233" w:name="__Fieldmark__116_3828613406"/>
            <w:bookmarkEnd w:id="2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expressing emotions and reactions with facial gestures, prosody, or body languag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4" w:name="__Fieldmark__117_3828613406"/>
            <w:bookmarkStart w:id="235" w:name="__Fieldmark__117_3828613406"/>
            <w:bookmarkEnd w:id="2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6" w:name="__Fieldmark__118_3828613406"/>
            <w:bookmarkStart w:id="237" w:name="__Fieldmark__118_3828613406"/>
            <w:bookmarkEnd w:id="2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38" w:name="__Fieldmark__119_3828613406"/>
            <w:bookmarkStart w:id="239" w:name="__Fieldmark__119_3828613406"/>
            <w:bookmarkEnd w:id="2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exhibit considerable difficulties interacting with pe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0" w:name="__Fieldmark__120_3828613406"/>
            <w:bookmarkStart w:id="241" w:name="__Fieldmark__120_3828613406"/>
            <w:bookmarkEnd w:id="2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2" w:name="__Fieldmark__121_3828613406"/>
            <w:bookmarkStart w:id="243" w:name="__Fieldmark__121_3828613406"/>
            <w:bookmarkEnd w:id="2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4" w:name="__Fieldmark__122_3828613406"/>
            <w:bookmarkStart w:id="245" w:name="__Fieldmark__122_3828613406"/>
            <w:bookmarkEnd w:id="2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</w:tbl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366"/>
        <w:gridCol w:w="708"/>
        <w:gridCol w:w="993"/>
        <w:gridCol w:w="532"/>
      </w:tblGrid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uninterested in sharing joy, interests, and activities with other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6" w:name="__Fieldmark__123_3828613406"/>
            <w:bookmarkStart w:id="247" w:name="__Fieldmark__123_3828613406"/>
            <w:bookmarkEnd w:id="2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48" w:name="__Fieldmark__124_3828613406"/>
            <w:bookmarkStart w:id="249" w:name="__Fieldmark__124_3828613406"/>
            <w:bookmarkEnd w:id="2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0" w:name="__Fieldmark__125_3828613406"/>
            <w:bookmarkStart w:id="251" w:name="__Fieldmark__125_3828613406"/>
            <w:bookmarkEnd w:id="2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/characteristic has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Can he/she only be with other people on his/her term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2" w:name="__Fieldmark__126_3828613406"/>
            <w:bookmarkStart w:id="253" w:name="__Fieldmark__126_3828613406"/>
            <w:bookmarkEnd w:id="2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4" w:name="__Fieldmark__127_3828613406"/>
            <w:bookmarkStart w:id="255" w:name="__Fieldmark__127_3828613406"/>
            <w:bookmarkEnd w:id="2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6" w:name="__Fieldmark__128_3828613406"/>
            <w:bookmarkStart w:id="257" w:name="__Fieldmark__128_3828613406"/>
            <w:bookmarkEnd w:id="2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behaving as expected by pe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58" w:name="__Fieldmark__129_3828613406"/>
            <w:bookmarkStart w:id="259" w:name="__Fieldmark__129_3828613406"/>
            <w:bookmarkEnd w:id="2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0" w:name="__Fieldmark__130_3828613406"/>
            <w:bookmarkStart w:id="261" w:name="__Fieldmark__130_3828613406"/>
            <w:bookmarkEnd w:id="2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2" w:name="__Fieldmark__131_3828613406"/>
            <w:bookmarkStart w:id="263" w:name="__Fieldmark__131_3828613406"/>
            <w:bookmarkEnd w:id="2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 other people easily influence him/he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4" w:name="__Fieldmark__132_3828613406"/>
            <w:bookmarkStart w:id="265" w:name="__Fieldmark__132_3828613406"/>
            <w:bookmarkEnd w:id="2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6" w:name="__Fieldmark__133_3828613406"/>
            <w:bookmarkStart w:id="267" w:name="__Fieldmark__133_3828613406"/>
            <w:bookmarkEnd w:id="2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68" w:name="__Fieldmark__134_3828613406"/>
            <w:bookmarkStart w:id="269" w:name="__Fieldmark__134_3828613406"/>
            <w:bookmarkEnd w:id="2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get absorbed by his/her interests in such a way as being repetitive or too intens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0" w:name="__Fieldmark__135_3828613406"/>
            <w:bookmarkStart w:id="271" w:name="__Fieldmark__135_3828613406"/>
            <w:bookmarkEnd w:id="2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2" w:name="__Fieldmark__136_3828613406"/>
            <w:bookmarkStart w:id="273" w:name="__Fieldmark__136_3828613406"/>
            <w:bookmarkEnd w:id="2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4" w:name="__Fieldmark__137_3828613406"/>
            <w:bookmarkStart w:id="275" w:name="__Fieldmark__137_3828613406"/>
            <w:bookmarkEnd w:id="2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4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get absorbed by routines in such a way as to produce problems for himself or for other?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6" w:name="__Fieldmark__138_3828613406"/>
            <w:bookmarkStart w:id="277" w:name="__Fieldmark__138_3828613406"/>
            <w:bookmarkEnd w:id="2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78" w:name="__Fieldmark__139_3828613406"/>
            <w:bookmarkStart w:id="279" w:name="__Fieldmark__139_3828613406"/>
            <w:bookmarkEnd w:id="2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0" w:name="__Fieldmark__140_3828613406"/>
            <w:bookmarkStart w:id="281" w:name="__Fieldmark__140_3828613406"/>
            <w:bookmarkEnd w:id="2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engaged in strange hand movements or walking high on tiptoe when he/she was happy or upse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2" w:name="__Fieldmark__141_3828613406"/>
            <w:bookmarkStart w:id="283" w:name="__Fieldmark__141_3828613406"/>
            <w:bookmarkEnd w:id="2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4" w:name="__Fieldmark__142_3828613406"/>
            <w:bookmarkStart w:id="285" w:name="__Fieldmark__142_3828613406"/>
            <w:bookmarkEnd w:id="2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6" w:name="__Fieldmark__143_3828613406"/>
            <w:bookmarkStart w:id="287" w:name="__Fieldmark__143_3828613406"/>
            <w:bookmarkEnd w:id="2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4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get absorbed by detail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88" w:name="__Fieldmark__144_3828613406"/>
            <w:bookmarkStart w:id="289" w:name="__Fieldmark__144_3828613406"/>
            <w:bookmarkEnd w:id="2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0" w:name="__Fieldmark__145_3828613406"/>
            <w:bookmarkStart w:id="291" w:name="__Fieldmark__145_3828613406"/>
            <w:bookmarkEnd w:id="2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2" w:name="__Fieldmark__146_3828613406"/>
            <w:bookmarkStart w:id="293" w:name="__Fieldmark__146_3828613406"/>
            <w:bookmarkEnd w:id="2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dislike changes in daily routin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4" w:name="__Fieldmark__147_3828613406"/>
            <w:bookmarkStart w:id="295" w:name="__Fieldmark__147_3828613406"/>
            <w:bookmarkEnd w:id="2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6" w:name="__Fieldmark__148_3828613406"/>
            <w:bookmarkStart w:id="297" w:name="__Fieldmark__148_3828613406"/>
            <w:bookmarkEnd w:id="2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298" w:name="__Fieldmark__149_3828613406"/>
            <w:bookmarkStart w:id="299" w:name="__Fieldmark__149_3828613406"/>
            <w:bookmarkEnd w:id="2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5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Was there ever a time when he/she would make unmotivated sounds such as throat clearing, sneezing, swallowing, barking, or shout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0" w:name="__Fieldmark__150_3828613406"/>
            <w:bookmarkStart w:id="301" w:name="__Fieldmark__150_3828613406"/>
            <w:bookmarkEnd w:id="3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2" w:name="__Fieldmark__151_3828613406"/>
            <w:bookmarkStart w:id="303" w:name="__Fieldmark__151_3828613406"/>
            <w:bookmarkEnd w:id="3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4" w:name="__Fieldmark__152_3828613406"/>
            <w:bookmarkStart w:id="305" w:name="__Fieldmark__152_3828613406"/>
            <w:bookmarkEnd w:id="3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Was there ever a time when he/she had involuntary movements, tics, twitches or facial grimac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6" w:name="__Fieldmark__153_3828613406"/>
            <w:bookmarkStart w:id="307" w:name="__Fieldmark__153_3828613406"/>
            <w:bookmarkEnd w:id="3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08" w:name="__Fieldmark__154_3828613406"/>
            <w:bookmarkStart w:id="309" w:name="__Fieldmark__154_3828613406"/>
            <w:bookmarkEnd w:id="3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0" w:name="__Fieldmark__155_3828613406"/>
            <w:bookmarkStart w:id="311" w:name="__Fieldmark__155_3828613406"/>
            <w:bookmarkEnd w:id="3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difficulties keeping quiet, e.g., whistles, hums, mumble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2" w:name="__Fieldmark__156_3828613406"/>
            <w:bookmarkStart w:id="313" w:name="__Fieldmark__156_3828613406"/>
            <w:bookmarkEnd w:id="3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4" w:name="__Fieldmark__157_3828613406"/>
            <w:bookmarkStart w:id="315" w:name="__Fieldmark__157_3828613406"/>
            <w:bookmarkEnd w:id="3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6" w:name="__Fieldmark__158_3828613406"/>
            <w:bookmarkStart w:id="317" w:name="__Fieldmark__158_3828613406"/>
            <w:bookmarkEnd w:id="3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obsessive/fixed idea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18" w:name="__Fieldmark__159_3828613406"/>
            <w:bookmarkStart w:id="319" w:name="__Fieldmark__159_3828613406"/>
            <w:bookmarkEnd w:id="3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0" w:name="__Fieldmark__160_3828613406"/>
            <w:bookmarkStart w:id="321" w:name="__Fieldmark__160_3828613406"/>
            <w:bookmarkEnd w:id="3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2" w:name="__Fieldmark__161_3828613406"/>
            <w:bookmarkStart w:id="323" w:name="__Fieldmark__161_3828613406"/>
            <w:bookmarkEnd w:id="3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compulsive behaviours such as washing hands, touch things, control things, repeat things or procedures, arrange or ordering thing, or counting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4" w:name="__Fieldmark__162_3828613406"/>
            <w:bookmarkStart w:id="325" w:name="__Fieldmark__162_3828613406"/>
            <w:bookmarkEnd w:id="3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6" w:name="__Fieldmark__163_3828613406"/>
            <w:bookmarkStart w:id="327" w:name="__Fieldmark__163_3828613406"/>
            <w:bookmarkEnd w:id="3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28" w:name="__Fieldmark__164_3828613406"/>
            <w:bookmarkStart w:id="329" w:name="__Fieldmark__164_3828613406"/>
            <w:bookmarkEnd w:id="3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failed to gain enough weight for more than a yea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0" w:name="__Fieldmark__165_3828613406"/>
            <w:bookmarkStart w:id="331" w:name="__Fieldmark__165_3828613406"/>
            <w:bookmarkEnd w:id="3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2" w:name="__Fieldmark__166_3828613406"/>
            <w:bookmarkStart w:id="333" w:name="__Fieldmark__166_3828613406"/>
            <w:bookmarkEnd w:id="3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4" w:name="__Fieldmark__167_3828613406"/>
            <w:bookmarkStart w:id="335" w:name="__Fieldmark__167_3828613406"/>
            <w:bookmarkEnd w:id="3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seemed fearful of gaining weight or growing fa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6" w:name="__Fieldmark__168_3828613406"/>
            <w:bookmarkStart w:id="337" w:name="__Fieldmark__168_3828613406"/>
            <w:bookmarkEnd w:id="3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38" w:name="__Fieldmark__169_3828613406"/>
            <w:bookmarkStart w:id="339" w:name="__Fieldmark__169_3828613406"/>
            <w:bookmarkEnd w:id="3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0" w:name="__Fieldmark__170_3828613406"/>
            <w:bookmarkStart w:id="341" w:name="__Fieldmark__170_3828613406"/>
            <w:bookmarkEnd w:id="3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difficulties functioning outside family hous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2" w:name="__Fieldmark__171_3828613406"/>
            <w:bookmarkStart w:id="343" w:name="__Fieldmark__171_3828613406"/>
            <w:bookmarkEnd w:id="3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4" w:name="__Fieldmark__172_3828613406"/>
            <w:bookmarkStart w:id="345" w:name="__Fieldmark__172_3828613406"/>
            <w:bookmarkEnd w:id="3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6" w:name="__Fieldmark__173_3828613406"/>
            <w:bookmarkStart w:id="347" w:name="__Fieldmark__173_3828613406"/>
            <w:bookmarkEnd w:id="3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5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voice fears that family members may die or get hur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48" w:name="__Fieldmark__174_3828613406"/>
            <w:bookmarkStart w:id="349" w:name="__Fieldmark__174_3828613406"/>
            <w:bookmarkEnd w:id="3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0" w:name="__Fieldmark__175_3828613406"/>
            <w:bookmarkStart w:id="351" w:name="__Fieldmark__175_3828613406"/>
            <w:bookmarkEnd w:id="3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2" w:name="__Fieldmark__176_3828613406"/>
            <w:bookmarkStart w:id="353" w:name="__Fieldmark__176_3828613406"/>
            <w:bookmarkEnd w:id="3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unreasonable fear of being alon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4" w:name="__Fieldmark__177_3828613406"/>
            <w:bookmarkStart w:id="355" w:name="__Fieldmark__177_3828613406"/>
            <w:bookmarkEnd w:id="3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6" w:name="__Fieldmark__178_3828613406"/>
            <w:bookmarkStart w:id="357" w:name="__Fieldmark__178_3828613406"/>
            <w:bookmarkEnd w:id="3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58" w:name="__Fieldmark__179_3828613406"/>
            <w:bookmarkStart w:id="359" w:name="__Fieldmark__179_3828613406"/>
            <w:bookmarkEnd w:id="3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difficulties sleeping if family members are not aroun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0" w:name="__Fieldmark__180_3828613406"/>
            <w:bookmarkStart w:id="361" w:name="__Fieldmark__180_3828613406"/>
            <w:bookmarkEnd w:id="3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2" w:name="__Fieldmark__181_3828613406"/>
            <w:bookmarkStart w:id="363" w:name="__Fieldmark__181_3828613406"/>
            <w:bookmarkEnd w:id="3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4" w:name="__Fieldmark__182_3828613406"/>
            <w:bookmarkStart w:id="365" w:name="__Fieldmark__182_3828613406"/>
            <w:bookmarkEnd w:id="3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6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complain of recurring headaches, bellyaches, nauseas or vomits after separation from loved on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6" w:name="__Fieldmark__183_3828613406"/>
            <w:bookmarkStart w:id="367" w:name="__Fieldmark__183_3828613406"/>
            <w:bookmarkEnd w:id="3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68" w:name="__Fieldmark__184_3828613406"/>
            <w:bookmarkStart w:id="369" w:name="__Fieldmark__184_3828613406"/>
            <w:bookmarkEnd w:id="3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0" w:name="__Fieldmark__185_3828613406"/>
            <w:bookmarkStart w:id="371" w:name="__Fieldmark__185_3828613406"/>
            <w:bookmarkEnd w:id="3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6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there ever been a time when he/she would be angry to the extent that he/she cannot be reach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2" w:name="__Fieldmark__186_3828613406"/>
            <w:bookmarkStart w:id="373" w:name="__Fieldmark__186_3828613406"/>
            <w:bookmarkEnd w:id="3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4" w:name="__Fieldmark__187_3828613406"/>
            <w:bookmarkStart w:id="375" w:name="__Fieldmark__187_3828613406"/>
            <w:bookmarkEnd w:id="3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6" w:name="__Fieldmark__188_3828613406"/>
            <w:bookmarkStart w:id="377" w:name="__Fieldmark__188_3828613406"/>
            <w:bookmarkEnd w:id="3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6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argue with adult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78" w:name="__Fieldmark__189_3828613406"/>
            <w:bookmarkStart w:id="379" w:name="__Fieldmark__189_3828613406"/>
            <w:bookmarkEnd w:id="3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0" w:name="__Fieldmark__190_3828613406"/>
            <w:bookmarkStart w:id="381" w:name="__Fieldmark__190_3828613406"/>
            <w:bookmarkEnd w:id="3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2" w:name="__Fieldmark__191_3828613406"/>
            <w:bookmarkStart w:id="383" w:name="__Fieldmark__191_3828613406"/>
            <w:bookmarkEnd w:id="3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6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tease others by deliberately doing things that are perceived as provocativ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4" w:name="__Fieldmark__192_3828613406"/>
            <w:bookmarkStart w:id="385" w:name="__Fieldmark__192_3828613406"/>
            <w:bookmarkEnd w:id="3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6" w:name="__Fieldmark__193_3828613406"/>
            <w:bookmarkStart w:id="387" w:name="__Fieldmark__193_3828613406"/>
            <w:bookmarkEnd w:id="3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88" w:name="__Fieldmark__194_3828613406"/>
            <w:bookmarkStart w:id="389" w:name="__Fieldmark__194_3828613406"/>
            <w:bookmarkEnd w:id="3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he/she easily offended, or disturbed by other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0" w:name="__Fieldmark__195_3828613406"/>
            <w:bookmarkStart w:id="391" w:name="__Fieldmark__195_3828613406"/>
            <w:bookmarkEnd w:id="3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2" w:name="__Fieldmark__196_3828613406"/>
            <w:bookmarkStart w:id="393" w:name="__Fieldmark__196_3828613406"/>
            <w:bookmarkEnd w:id="3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4" w:name="__Fieldmark__197_3828613406"/>
            <w:bookmarkStart w:id="395" w:name="__Fieldmark__197_3828613406"/>
            <w:bookmarkEnd w:id="3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easily teased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6" w:name="__Fieldmark__198_3828613406"/>
            <w:bookmarkStart w:id="397" w:name="__Fieldmark__198_3828613406"/>
            <w:bookmarkEnd w:id="3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398" w:name="__Fieldmark__199_3828613406"/>
            <w:bookmarkStart w:id="399" w:name="__Fieldmark__199_3828613406"/>
            <w:bookmarkEnd w:id="3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0" w:name="__Fieldmark__200_3828613406"/>
            <w:bookmarkStart w:id="401" w:name="__Fieldmark__200_3828613406"/>
            <w:bookmarkEnd w:id="4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often lie or cheat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2" w:name="__Fieldmark__201_3828613406"/>
            <w:bookmarkStart w:id="403" w:name="__Fieldmark__201_3828613406"/>
            <w:bookmarkEnd w:id="4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4" w:name="__Fieldmark__202_3828613406"/>
            <w:bookmarkStart w:id="405" w:name="__Fieldmark__202_3828613406"/>
            <w:bookmarkEnd w:id="4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6" w:name="__Fieldmark__203_3828613406"/>
            <w:bookmarkStart w:id="407" w:name="__Fieldmark__203_3828613406"/>
            <w:bookmarkEnd w:id="4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6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engaged in shoplifting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08" w:name="__Fieldmark__204_3828613406"/>
            <w:bookmarkStart w:id="409" w:name="__Fieldmark__204_3828613406"/>
            <w:bookmarkEnd w:id="4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0" w:name="__Fieldmark__205_3828613406"/>
            <w:bookmarkStart w:id="411" w:name="__Fieldmark__205_3828613406"/>
            <w:bookmarkEnd w:id="4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2" w:name="__Fieldmark__206_3828613406"/>
            <w:bookmarkStart w:id="413" w:name="__Fieldmark__206_3828613406"/>
            <w:bookmarkEnd w:id="4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deliberately been physically cruel to anybod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4" w:name="__Fieldmark__207_3828613406"/>
            <w:bookmarkStart w:id="415" w:name="__Fieldmark__207_3828613406"/>
            <w:bookmarkEnd w:id="4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6" w:name="__Fieldmark__208_3828613406"/>
            <w:bookmarkStart w:id="417" w:name="__Fieldmark__208_3828613406"/>
            <w:bookmarkEnd w:id="4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18" w:name="__Fieldmark__209_3828613406"/>
            <w:bookmarkStart w:id="419" w:name="__Fieldmark__209_3828613406"/>
            <w:bookmarkEnd w:id="4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get into fight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0" w:name="__Fieldmark__210_3828613406"/>
            <w:bookmarkStart w:id="421" w:name="__Fieldmark__210_3828613406"/>
            <w:bookmarkEnd w:id="4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2" w:name="__Fieldmark__211_3828613406"/>
            <w:bookmarkStart w:id="423" w:name="__Fieldmark__211_3828613406"/>
            <w:bookmarkEnd w:id="4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4" w:name="__Fieldmark__212_3828613406"/>
            <w:bookmarkStart w:id="425" w:name="__Fieldmark__212_3828613406"/>
            <w:bookmarkEnd w:id="4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7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teal things at home or outside hom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6" w:name="__Fieldmark__213_3828613406"/>
            <w:bookmarkStart w:id="427" w:name="__Fieldmark__213_3828613406"/>
            <w:bookmarkEnd w:id="4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28" w:name="__Fieldmark__214_3828613406"/>
            <w:bookmarkStart w:id="429" w:name="__Fieldmark__214_3828613406"/>
            <w:bookmarkEnd w:id="4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0" w:name="__Fieldmark__215_3828613406"/>
            <w:bookmarkStart w:id="431" w:name="__Fieldmark__215_3828613406"/>
            <w:bookmarkEnd w:id="4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panic attacks with sudden fear or anxie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2" w:name="__Fieldmark__216_3828613406"/>
            <w:bookmarkStart w:id="433" w:name="__Fieldmark__216_3828613406"/>
            <w:bookmarkEnd w:id="4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4" w:name="__Fieldmark__217_3828613406"/>
            <w:bookmarkStart w:id="435" w:name="__Fieldmark__217_3828613406"/>
            <w:bookmarkEnd w:id="4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6" w:name="__Fieldmark__218_3828613406"/>
            <w:bookmarkStart w:id="437" w:name="__Fieldmark__218_3828613406"/>
            <w:bookmarkEnd w:id="4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cs="Arial" w:ascii="Book Antiqua" w:hAnsi="Book Antiqua"/>
              </w:rPr>
              <w:t>7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fear leaving home alone, crowds, waiting in line or going on a bus or trai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38" w:name="__Fieldmark__219_3828613406"/>
            <w:bookmarkStart w:id="439" w:name="__Fieldmark__219_3828613406"/>
            <w:bookmarkEnd w:id="4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0" w:name="__Fieldmark__220_3828613406"/>
            <w:bookmarkStart w:id="441" w:name="__Fieldmark__220_3828613406"/>
            <w:bookmarkEnd w:id="4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2" w:name="__Fieldmark__221_3828613406"/>
            <w:bookmarkStart w:id="443" w:name="__Fieldmark__221_3828613406"/>
            <w:bookmarkEnd w:id="4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he/she particularly nervous or anxiou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4" w:name="__Fieldmark__222_3828613406"/>
            <w:bookmarkStart w:id="445" w:name="__Fieldmark__222_3828613406"/>
            <w:bookmarkEnd w:id="4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6" w:name="__Fieldmark__223_3828613406"/>
            <w:bookmarkStart w:id="447" w:name="__Fieldmark__223_3828613406"/>
            <w:bookmarkEnd w:id="4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48" w:name="__Fieldmark__224_3828613406"/>
            <w:bookmarkStart w:id="449" w:name="__Fieldmark__224_3828613406"/>
            <w:bookmarkEnd w:id="4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have poor self-confidence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0" w:name="__Fieldmark__225_3828613406"/>
            <w:bookmarkStart w:id="451" w:name="__Fieldmark__225_3828613406"/>
            <w:bookmarkEnd w:id="4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2" w:name="__Fieldmark__226_3828613406"/>
            <w:bookmarkStart w:id="453" w:name="__Fieldmark__226_3828613406"/>
            <w:bookmarkEnd w:id="4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4" w:name="__Fieldmark__227_3828613406"/>
            <w:bookmarkStart w:id="455" w:name="__Fieldmark__227_3828613406"/>
            <w:bookmarkEnd w:id="4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7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smallCaps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complain about bellyaches, headaches, breathing difficulties or other bodily symptom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6" w:name="__Fieldmark__228_3828613406"/>
            <w:bookmarkStart w:id="457" w:name="__Fieldmark__228_3828613406"/>
            <w:bookmarkEnd w:id="4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58" w:name="__Fieldmark__229_3828613406"/>
            <w:bookmarkStart w:id="459" w:name="__Fieldmark__229_3828613406"/>
            <w:bookmarkEnd w:id="4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0" w:name="__Fieldmark__230_3828613406"/>
            <w:bookmarkStart w:id="461" w:name="__Fieldmark__230_3828613406"/>
            <w:bookmarkEnd w:id="4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78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had recurrent episodes with extremely high activity level and flight of ideas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2" w:name="__Fieldmark__231_3828613406"/>
            <w:bookmarkStart w:id="463" w:name="__Fieldmark__231_3828613406"/>
            <w:bookmarkEnd w:id="4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4" w:name="__Fieldmark__232_3828613406"/>
            <w:bookmarkStart w:id="465" w:name="__Fieldmark__232_3828613406"/>
            <w:bookmarkEnd w:id="4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6" w:name="__Fieldmark__233_3828613406"/>
            <w:bookmarkStart w:id="467" w:name="__Fieldmark__233_3828613406"/>
            <w:bookmarkEnd w:id="4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Arial"/>
              </w:rPr>
            </w:pPr>
            <w:r>
              <w:rPr>
                <w:rFonts w:cs="Arial" w:ascii="Book Antiqua" w:hAnsi="Book Antiqua"/>
              </w:rPr>
              <w:t>79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have recurrent periods of obvious irritability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68" w:name="__Fieldmark__234_3828613406"/>
            <w:bookmarkStart w:id="469" w:name="__Fieldmark__234_3828613406"/>
            <w:bookmarkEnd w:id="4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0" w:name="__Fieldmark__235_3828613406"/>
            <w:bookmarkStart w:id="471" w:name="__Fieldmark__235_3828613406"/>
            <w:bookmarkEnd w:id="4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2" w:name="__Fieldmark__236_3828613406"/>
            <w:bookmarkStart w:id="473" w:name="__Fieldmark__236_3828613406"/>
            <w:bookmarkEnd w:id="4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0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is/her self-confidence very from situation to situation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4" w:name="__Fieldmark__237_3828613406"/>
            <w:bookmarkStart w:id="475" w:name="__Fieldmark__237_3828613406"/>
            <w:bookmarkEnd w:id="4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6" w:name="__Fieldmark__238_3828613406"/>
            <w:bookmarkStart w:id="477" w:name="__Fieldmark__238_3828613406"/>
            <w:bookmarkEnd w:id="47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78" w:name="__Fieldmark__239_3828613406"/>
            <w:bookmarkStart w:id="479" w:name="__Fieldmark__239_3828613406"/>
            <w:bookmarkEnd w:id="47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1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seen things no one else could see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0" w:name="__Fieldmark__240_3828613406"/>
            <w:bookmarkStart w:id="481" w:name="__Fieldmark__240_3828613406"/>
            <w:bookmarkEnd w:id="48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2" w:name="__Fieldmark__241_3828613406"/>
            <w:bookmarkStart w:id="483" w:name="__Fieldmark__241_3828613406"/>
            <w:bookmarkEnd w:id="48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4" w:name="__Fieldmark__242_3828613406"/>
            <w:bookmarkStart w:id="485" w:name="__Fieldmark__242_3828613406"/>
            <w:bookmarkEnd w:id="48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7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right" w:pos="7655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The essential aspect of each question is whether the problem/characteristic has been</w:t>
            </w:r>
            <w:r>
              <w:rPr>
                <w:rFonts w:cs="Book Antiqua" w:ascii="Book Antiqua" w:hAnsi="Book Antiqua"/>
                <w:b/>
                <w:lang w:val="en-GB"/>
              </w:rPr>
              <w:t xml:space="preserve"> pronounced compared to peers during any period of lif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Yes, to some exten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No</w:t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2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tutter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6" w:name="__Fieldmark__243_3828613406"/>
            <w:bookmarkStart w:id="487" w:name="__Fieldmark__243_3828613406"/>
            <w:bookmarkEnd w:id="48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88" w:name="__Fieldmark__244_3828613406"/>
            <w:bookmarkStart w:id="489" w:name="__Fieldmark__244_3828613406"/>
            <w:bookmarkEnd w:id="48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0" w:name="__Fieldmark__245_3828613406"/>
            <w:bookmarkStart w:id="491" w:name="__Fieldmark__245_3828613406"/>
            <w:bookmarkEnd w:id="49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3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Is or has she/she been bullied by other children in school?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2" w:name="__Fieldmark__246_3828613406"/>
            <w:bookmarkStart w:id="493" w:name="__Fieldmark__246_3828613406"/>
            <w:bookmarkEnd w:id="49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4" w:name="__Fieldmark__247_3828613406"/>
            <w:bookmarkStart w:id="495" w:name="__Fieldmark__247_3828613406"/>
            <w:bookmarkEnd w:id="49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6" w:name="__Fieldmark__248_3828613406"/>
            <w:bookmarkStart w:id="497" w:name="__Fieldmark__248_3828613406"/>
            <w:bookmarkEnd w:id="49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4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been severely overweight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498" w:name="__Fieldmark__249_3828613406"/>
            <w:bookmarkStart w:id="499" w:name="__Fieldmark__249_3828613406"/>
            <w:bookmarkEnd w:id="49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0" w:name="__Fieldmark__250_3828613406"/>
            <w:bookmarkStart w:id="501" w:name="__Fieldmark__250_3828613406"/>
            <w:bookmarkEnd w:id="50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2" w:name="__Fieldmark__251_3828613406"/>
            <w:bookmarkStart w:id="503" w:name="__Fieldmark__251_3828613406"/>
            <w:bookmarkEnd w:id="50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5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have sleeping problem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4" w:name="__Fieldmark__252_3828613406"/>
            <w:bookmarkStart w:id="505" w:name="__Fieldmark__252_3828613406"/>
            <w:bookmarkEnd w:id="50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6" w:name="__Fieldmark__253_3828613406"/>
            <w:bookmarkStart w:id="507" w:name="__Fieldmark__253_3828613406"/>
            <w:bookmarkEnd w:id="50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08" w:name="__Fieldmark__254_3828613406"/>
            <w:bookmarkStart w:id="509" w:name="__Fieldmark__254_3828613406"/>
            <w:bookmarkEnd w:id="50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cantSplit w:val="true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6</w:t>
            </w:r>
          </w:p>
        </w:tc>
        <w:tc>
          <w:tcPr>
            <w:tcW w:w="7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often have nightmares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0" w:name="__Fieldmark__255_3828613406"/>
            <w:bookmarkStart w:id="511" w:name="__Fieldmark__255_3828613406"/>
            <w:bookmarkEnd w:id="51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2" w:name="__Fieldmark__256_3828613406"/>
            <w:bookmarkStart w:id="513" w:name="__Fieldmark__256_3828613406"/>
            <w:bookmarkEnd w:id="51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4" w:name="__Fieldmark__257_3828613406"/>
            <w:bookmarkStart w:id="515" w:name="__Fieldmark__257_3828613406"/>
            <w:bookmarkEnd w:id="51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</w:tbl>
    <w:tbl>
      <w:tblPr>
        <w:tblW w:w="101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7368"/>
        <w:gridCol w:w="714"/>
        <w:gridCol w:w="987"/>
        <w:gridCol w:w="532"/>
      </w:tblGrid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7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Does he/she walk in sleep or have nocturnal attacks when he/she cannot be ”reached” or comforted?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6" w:name="__Fieldmark__258_3828613406"/>
            <w:bookmarkStart w:id="517" w:name="__Fieldmark__258_3828613406"/>
            <w:bookmarkEnd w:id="51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18" w:name="__Fieldmark__259_3828613406"/>
            <w:bookmarkStart w:id="519" w:name="__Fieldmark__259_3828613406"/>
            <w:bookmarkEnd w:id="51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0" w:name="__Fieldmark__260_3828613406"/>
            <w:bookmarkStart w:id="521" w:name="__Fieldmark__260_3828613406"/>
            <w:bookmarkEnd w:id="52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8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tried to inflict bodily damage to him-/herself?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2" w:name="__Fieldmark__261_3828613406"/>
            <w:bookmarkStart w:id="523" w:name="__Fieldmark__261_3828613406"/>
            <w:bookmarkEnd w:id="52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4" w:name="__Fieldmark__262_3828613406"/>
            <w:bookmarkStart w:id="525" w:name="__Fieldmark__262_3828613406"/>
            <w:bookmarkEnd w:id="52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6" w:name="__Fieldmark__263_3828613406"/>
            <w:bookmarkStart w:id="527" w:name="__Fieldmark__263_3828613406"/>
            <w:bookmarkEnd w:id="52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89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repeatedly tried to inflict bodily damage to him-/herself?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28" w:name="__Fieldmark__264_3828613406"/>
            <w:bookmarkStart w:id="529" w:name="__Fieldmark__264_3828613406"/>
            <w:bookmarkEnd w:id="52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0" w:name="__Fieldmark__265_3828613406"/>
            <w:bookmarkStart w:id="531" w:name="__Fieldmark__265_3828613406"/>
            <w:bookmarkEnd w:id="53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2" w:name="__Fieldmark__266_3828613406"/>
            <w:bookmarkStart w:id="533" w:name="__Fieldmark__266_3828613406"/>
            <w:bookmarkEnd w:id="53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0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s there anything else he/she fears, i.e. flying, heights, cramped rooms, or certain kind of animals or insects?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4" w:name="__Fieldmark__267_3828613406"/>
            <w:bookmarkStart w:id="535" w:name="__Fieldmark__267_3828613406"/>
            <w:bookmarkEnd w:id="53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6" w:name="__Fieldmark__268_3828613406"/>
            <w:bookmarkStart w:id="537" w:name="__Fieldmark__268_3828613406"/>
            <w:bookmarkEnd w:id="53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38" w:name="__Fieldmark__269_3828613406"/>
            <w:bookmarkStart w:id="539" w:name="__Fieldmark__269_3828613406"/>
            <w:bookmarkEnd w:id="53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1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 xml:space="preserve">Has he/she wet him/herself during daytime after the age of 5? 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0" w:name="__Fieldmark__270_3828613406"/>
            <w:bookmarkStart w:id="541" w:name="__Fieldmark__270_3828613406"/>
            <w:bookmarkEnd w:id="54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2" w:name="__Fieldmark__271_3828613406"/>
            <w:bookmarkStart w:id="543" w:name="__Fieldmark__271_3828613406"/>
            <w:bookmarkEnd w:id="54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4" w:name="__Fieldmark__272_3828613406"/>
            <w:bookmarkStart w:id="545" w:name="__Fieldmark__272_3828613406"/>
            <w:bookmarkEnd w:id="54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2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soiled him/herself on several occasions after the age of 4 except in connection with gastro-intestinal infection?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6" w:name="__Fieldmark__273_3828613406"/>
            <w:bookmarkStart w:id="547" w:name="__Fieldmark__273_3828613406"/>
            <w:bookmarkEnd w:id="54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48" w:name="__Fieldmark__274_3828613406"/>
            <w:bookmarkStart w:id="549" w:name="__Fieldmark__274_3828613406"/>
            <w:bookmarkEnd w:id="54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0" w:name="__Fieldmark__275_3828613406"/>
            <w:bookmarkStart w:id="551" w:name="__Fieldmark__275_3828613406"/>
            <w:bookmarkEnd w:id="55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3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smoke?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2" w:name="__Fieldmark__276_3828613406"/>
            <w:bookmarkStart w:id="553" w:name="__Fieldmark__276_3828613406"/>
            <w:bookmarkEnd w:id="55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4" w:name="__Fieldmark__277_3828613406"/>
            <w:bookmarkStart w:id="555" w:name="__Fieldmark__277_3828613406"/>
            <w:bookmarkEnd w:id="55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6" w:name="__Fieldmark__278_3828613406"/>
            <w:bookmarkStart w:id="557" w:name="__Fieldmark__278_3828613406"/>
            <w:bookmarkEnd w:id="55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4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Does he/she use tobacco in other form?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58" w:name="__Fieldmark__279_3828613406"/>
            <w:bookmarkStart w:id="559" w:name="__Fieldmark__279_3828613406"/>
            <w:bookmarkEnd w:id="55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0" w:name="__Fieldmark__280_3828613406"/>
            <w:bookmarkStart w:id="561" w:name="__Fieldmark__280_3828613406"/>
            <w:bookmarkEnd w:id="56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2" w:name="__Fieldmark__281_3828613406"/>
            <w:bookmarkStart w:id="563" w:name="__Fieldmark__281_3828613406"/>
            <w:bookmarkEnd w:id="56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5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used alcohol?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4" w:name="__Fieldmark__282_3828613406"/>
            <w:bookmarkStart w:id="565" w:name="__Fieldmark__282_3828613406"/>
            <w:bookmarkEnd w:id="56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6" w:name="__Fieldmark__283_3828613406"/>
            <w:bookmarkStart w:id="567" w:name="__Fieldmark__283_3828613406"/>
            <w:bookmarkEnd w:id="567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68" w:name="__Fieldmark__284_3828613406"/>
            <w:bookmarkStart w:id="569" w:name="__Fieldmark__284_3828613406"/>
            <w:bookmarkEnd w:id="569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eastAsia="Arial Unicode MS" w:cs="Arial"/>
              </w:rPr>
            </w:pPr>
            <w:r>
              <w:rPr>
                <w:rFonts w:eastAsia="Arial Unicode MS" w:cs="Arial" w:ascii="Book Antiqua" w:hAnsi="Book Antiqua"/>
              </w:rPr>
              <w:t>96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Has he/she ever had a period after age 5 when he/she only wanted to eat</w:t>
            </w:r>
          </w:p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particular types of food?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0" w:name="__Fieldmark__285_3828613406"/>
            <w:bookmarkStart w:id="571" w:name="__Fieldmark__285_3828613406"/>
            <w:bookmarkEnd w:id="571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2" w:name="__Fieldmark__286_3828613406"/>
            <w:bookmarkStart w:id="573" w:name="__Fieldmark__286_3828613406"/>
            <w:bookmarkEnd w:id="573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  <w:tab w:val="left" w:pos="6804" w:leader="none"/>
                <w:tab w:val="left" w:pos="7938" w:leader="none"/>
                <w:tab w:val="left" w:pos="9072" w:leader="none"/>
              </w:tabs>
              <w:jc w:val="center"/>
              <w:rPr>
                <w:rFonts w:ascii="Book Antiqua" w:hAnsi="Book Antiqua" w:cs="Book Antiqua"/>
              </w:rPr>
            </w:pPr>
            <w:r>
              <w:fldChar w:fldCharType="begin">
                <w:ffData>
                  <w:name w:val="Kryss19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Book Antiqua" w:ascii="Book Antiqua" w:hAnsi="Book Antiqua"/>
              </w:rPr>
              <w:instrText xml:space="preserve"> FORMCHECKBOX </w:instrText>
            </w:r>
            <w:r>
              <w:rPr>
                <w:rFonts w:cs="Book Antiqua" w:ascii="Book Antiqua" w:hAnsi="Book Antiqua"/>
              </w:rPr>
              <w:fldChar w:fldCharType="separate"/>
            </w:r>
            <w:bookmarkStart w:id="574" w:name="__Fieldmark__287_3828613406"/>
            <w:bookmarkStart w:id="575" w:name="__Fieldmark__287_3828613406"/>
            <w:bookmarkEnd w:id="575"/>
            <w:r/>
            <w:r>
              <w:rPr>
                <w:rFonts w:cs="Book Antiqua" w:ascii="Book Antiqua" w:hAnsi="Book Antiqua"/>
              </w:rPr>
              <w:fldChar w:fldCharType="end"/>
            </w:r>
            <w:r>
              <w:rPr>
                <w:rFonts w:cs="Book Antiqua" w:ascii="Book Antiqua" w:hAnsi="Book Antiqua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567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130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Book Antiqua" w:hAnsi="Book Antiqua" w:cs="Book Antiqua"/>
      <w:b/>
      <w:smallCaps/>
      <w:sz w:val="16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Book Antiqua" w:hAnsi="Book Antiqua" w:cs="Book Antiqua"/>
      <w:i/>
      <w:iCs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1304"/>
        <w:tab w:val="left" w:pos="567" w:leader="none"/>
        <w:tab w:val="left" w:pos="6804" w:leader="none"/>
        <w:tab w:val="left" w:pos="7938" w:leader="none"/>
        <w:tab w:val="left" w:pos="9072" w:leader="none"/>
      </w:tabs>
      <w:outlineLvl w:val="3"/>
    </w:pPr>
    <w:rPr>
      <w:rFonts w:ascii="Book Antiqua" w:hAnsi="Book Antiqua" w:cs="Book Antiqua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1304"/>
        <w:tab w:val="left" w:pos="567" w:leader="none"/>
        <w:tab w:val="left" w:pos="993" w:leader="none"/>
        <w:tab w:val="left" w:pos="1296" w:leader="none"/>
        <w:tab w:val="left" w:pos="2592" w:leader="none"/>
        <w:tab w:val="left" w:pos="3888" w:leader="none"/>
        <w:tab w:val="left" w:pos="5184" w:leader="none"/>
        <w:tab w:val="left" w:pos="6480" w:leader="none"/>
        <w:tab w:val="left" w:pos="6804" w:leader="none"/>
        <w:tab w:val="left" w:pos="7776" w:leader="none"/>
        <w:tab w:val="left" w:pos="7938" w:leader="none"/>
        <w:tab w:val="left" w:pos="9072" w:leader="none"/>
      </w:tabs>
      <w:outlineLvl w:val="4"/>
    </w:pPr>
    <w:rPr>
      <w:rFonts w:ascii="Book Antiqua" w:hAnsi="Book Antiqua" w:cs="Book Antiqua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1304"/>
        <w:tab w:val="left" w:pos="567" w:leader="none"/>
        <w:tab w:val="left" w:pos="1152" w:leader="none"/>
        <w:tab w:val="left" w:pos="2448" w:leader="none"/>
        <w:tab w:val="left" w:pos="3744" w:leader="none"/>
        <w:tab w:val="left" w:pos="5040" w:leader="none"/>
        <w:tab w:val="left" w:pos="6336" w:leader="none"/>
        <w:tab w:val="left" w:pos="6804" w:leader="none"/>
        <w:tab w:val="left" w:pos="7632" w:leader="none"/>
        <w:tab w:val="left" w:pos="7938" w:leader="none"/>
        <w:tab w:val="left" w:pos="8928" w:leader="none"/>
        <w:tab w:val="left" w:pos="9072" w:leader="none"/>
      </w:tabs>
      <w:outlineLvl w:val="5"/>
    </w:pPr>
    <w:rPr>
      <w:rFonts w:ascii="Book Antiqua" w:hAnsi="Book Antiqua" w:cs="Book Antiqua"/>
      <w:b/>
      <w:bCs/>
      <w:sz w:val="24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4z0">
    <w:name w:val="WW8Num14z0"/>
    <w:qFormat/>
    <w:rPr/>
  </w:style>
  <w:style w:type="character" w:styleId="WW8NumSt2z0">
    <w:name w:val="WW8NumSt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3z0">
    <w:name w:val="WW8NumSt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4z0">
    <w:name w:val="WW8NumSt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5z0">
    <w:name w:val="WW8NumSt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7z0">
    <w:name w:val="WW8NumSt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8z0">
    <w:name w:val="WW8NumSt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9z0">
    <w:name w:val="WW8NumSt9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0z0">
    <w:name w:val="WW8NumSt10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4z0">
    <w:name w:val="WW8NumSt1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6z0">
    <w:name w:val="WW8NumSt16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7z0">
    <w:name w:val="WW8NumSt1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8z0">
    <w:name w:val="WW8NumSt1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19z0">
    <w:name w:val="WW8NumSt19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1z0">
    <w:name w:val="WW8NumSt21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2z0">
    <w:name w:val="WW8NumSt2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3z0">
    <w:name w:val="WW8NumSt23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4z0">
    <w:name w:val="WW8NumSt24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St28z0">
    <w:name w:val="WW8NumSt2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tabs>
        <w:tab w:val="clear" w:pos="1304"/>
        <w:tab w:val="left" w:pos="567" w:leader="none"/>
        <w:tab w:val="left" w:pos="2268" w:leader="none"/>
        <w:tab w:val="left" w:pos="6804" w:leader="none"/>
        <w:tab w:val="left" w:pos="7938" w:leader="none"/>
        <w:tab w:val="left" w:pos="9072" w:leader="none"/>
      </w:tabs>
      <w:jc w:val="center"/>
    </w:pPr>
    <w:rPr>
      <w:rFonts w:ascii="Book Antiqua" w:hAnsi="Book Antiqua" w:cs="Book Antiqua"/>
      <w:b/>
      <w:i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3:05:00Z</dcterms:created>
  <dc:creator>Lars-Olof Janols</dc:creator>
  <dc:description/>
  <cp:keywords/>
  <dc:language>en-US</dc:language>
  <cp:lastModifiedBy>Tomas Larson</cp:lastModifiedBy>
  <cp:lastPrinted>2005-03-03T22:18:00Z</cp:lastPrinted>
  <dcterms:modified xsi:type="dcterms:W3CDTF">2010-01-14T13:25:00Z</dcterms:modified>
  <cp:revision>5</cp:revision>
  <dc:subject/>
  <dc:title>                                           DAMP-Formulär</dc:title>
</cp:coreProperties>
</file>